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85C8C" w14:textId="77777777" w:rsidR="00F9101E" w:rsidRPr="00B93FA9" w:rsidRDefault="00F9101E" w:rsidP="00F9101E">
      <w:pPr>
        <w:snapToGrid w:val="0"/>
        <w:rPr>
          <w:b/>
          <w:szCs w:val="21"/>
        </w:rPr>
      </w:pPr>
      <w:r w:rsidRPr="00B93FA9">
        <w:rPr>
          <w:b/>
          <w:szCs w:val="21"/>
        </w:rPr>
        <w:t>S1 Table. Primers used in this study.</w:t>
      </w:r>
    </w:p>
    <w:tbl>
      <w:tblPr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5812"/>
      </w:tblGrid>
      <w:tr w:rsidR="00F9101E" w:rsidRPr="00B93FA9" w14:paraId="2412FE29" w14:textId="77777777" w:rsidTr="00973813">
        <w:trPr>
          <w:trHeight w:val="170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9B32C51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Cloning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9B807DF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Sequence (5’ to 3’)</w:t>
            </w:r>
          </w:p>
        </w:tc>
      </w:tr>
      <w:tr w:rsidR="00F9101E" w:rsidRPr="00B93FA9" w14:paraId="2A1BA20F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7AD2006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proofErr w:type="spellEnd"/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7B23157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ATGGGCTCGATCCCGCAAC</w:t>
            </w:r>
          </w:p>
        </w:tc>
      </w:tr>
      <w:tr w:rsidR="00F9101E" w:rsidRPr="00B93FA9" w14:paraId="174A96E6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124EFEC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proofErr w:type="spellEnd"/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114D561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TCAGACTACTTTCCAGCAGCATG</w:t>
            </w:r>
          </w:p>
        </w:tc>
      </w:tr>
      <w:tr w:rsidR="00F9101E" w:rsidRPr="00B93FA9" w14:paraId="1753CBA5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38BBE6C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tan</w:t>
            </w:r>
            <w:proofErr w:type="spellEnd"/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314FDA7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CACACTATGCCTGCCTCTGA</w:t>
            </w:r>
          </w:p>
        </w:tc>
      </w:tr>
      <w:tr w:rsidR="00F9101E" w:rsidRPr="00B93FA9" w14:paraId="553F73F9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4B83E2E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tan</w:t>
            </w:r>
            <w:proofErr w:type="spellEnd"/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B3617E5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ATAAAGCACAAAAGCGCACA</w:t>
            </w:r>
          </w:p>
        </w:tc>
      </w:tr>
      <w:tr w:rsidR="00F9101E" w:rsidRPr="00B93FA9" w14:paraId="5EE198E3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E50F1BE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rFonts w:hint="eastAsia"/>
                <w:bCs w:val="0"/>
                <w:szCs w:val="22"/>
              </w:rPr>
              <w:t>RT-</w:t>
            </w:r>
            <w:r w:rsidRPr="00B93FA9">
              <w:rPr>
                <w:bCs w:val="0"/>
                <w:szCs w:val="22"/>
              </w:rPr>
              <w:t>qPC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2570182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</w:p>
        </w:tc>
      </w:tr>
      <w:tr w:rsidR="00F9101E" w:rsidRPr="00B93FA9" w14:paraId="42FF321A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FB3334F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r w:rsidRPr="00B93FA9">
              <w:rPr>
                <w:bCs w:val="0"/>
                <w:szCs w:val="22"/>
              </w:rPr>
              <w:t>-q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8C404F6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GCCCTCGTGCTCTACACATC</w:t>
            </w:r>
          </w:p>
        </w:tc>
      </w:tr>
      <w:tr w:rsidR="00F9101E" w:rsidRPr="00B93FA9" w14:paraId="47064E4A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331D607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r w:rsidRPr="00B93FA9">
              <w:rPr>
                <w:bCs w:val="0"/>
                <w:szCs w:val="22"/>
              </w:rPr>
              <w:t>-q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ECA86E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CCGACTCCGTATAGGGGAAG</w:t>
            </w:r>
          </w:p>
        </w:tc>
      </w:tr>
      <w:tr w:rsidR="00F9101E" w:rsidRPr="00B93FA9" w14:paraId="73D75EA1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7F64DEA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tan</w:t>
            </w:r>
            <w:r w:rsidRPr="00B93FA9">
              <w:rPr>
                <w:bCs w:val="0"/>
                <w:szCs w:val="22"/>
              </w:rPr>
              <w:t>-q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F17EC77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TTACTCGCGCCCTTTTAAGT</w:t>
            </w:r>
          </w:p>
        </w:tc>
      </w:tr>
      <w:tr w:rsidR="00F9101E" w:rsidRPr="00B93FA9" w14:paraId="5962614B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85638AE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tan</w:t>
            </w:r>
            <w:r w:rsidRPr="00B93FA9">
              <w:rPr>
                <w:bCs w:val="0"/>
                <w:szCs w:val="22"/>
              </w:rPr>
              <w:t>-q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EC93E29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AGGTCCCACTTCTGCATTGT</w:t>
            </w:r>
          </w:p>
        </w:tc>
      </w:tr>
      <w:tr w:rsidR="00F9101E" w:rsidRPr="00B93FA9" w14:paraId="2BC0835D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2E3B4F24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actin</w:t>
            </w:r>
            <w:r w:rsidRPr="00B93FA9">
              <w:rPr>
                <w:bCs w:val="0"/>
                <w:szCs w:val="22"/>
              </w:rPr>
              <w:t>-q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457EA33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TTGACAATGGATCCGGAATGT</w:t>
            </w:r>
          </w:p>
        </w:tc>
      </w:tr>
      <w:tr w:rsidR="00F9101E" w:rsidRPr="00B93FA9" w14:paraId="4E9FB58C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37C62A6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actin</w:t>
            </w:r>
            <w:r w:rsidRPr="00B93FA9">
              <w:rPr>
                <w:bCs w:val="0"/>
                <w:szCs w:val="22"/>
              </w:rPr>
              <w:t>-q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5E1484F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AAAACTGCCCTGGGTGCAT</w:t>
            </w:r>
          </w:p>
        </w:tc>
      </w:tr>
      <w:tr w:rsidR="00F9101E" w:rsidRPr="00B93FA9" w14:paraId="2DFFF79B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0049433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Genotypi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AB6484A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</w:p>
        </w:tc>
      </w:tr>
      <w:tr w:rsidR="00F9101E" w:rsidRPr="00B93FA9" w14:paraId="2A36C598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4FCABC0A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proofErr w:type="spellEnd"/>
            <w:r w:rsidRPr="00B93FA9">
              <w:rPr>
                <w:bCs w:val="0"/>
                <w:i/>
                <w:iCs/>
                <w:szCs w:val="22"/>
              </w:rPr>
              <w:t xml:space="preserve"> </w:t>
            </w:r>
            <w:r w:rsidRPr="00B93FA9">
              <w:rPr>
                <w:bCs w:val="0"/>
                <w:i/>
                <w:iCs/>
                <w:szCs w:val="22"/>
                <w:vertAlign w:val="superscript"/>
              </w:rPr>
              <w:t>cr1</w:t>
            </w:r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F9CB775" w14:textId="78B29B31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GTGGAGCCCGATGTGTAGAG (-strand)</w:t>
            </w:r>
          </w:p>
        </w:tc>
      </w:tr>
      <w:tr w:rsidR="00F9101E" w:rsidRPr="00B93FA9" w14:paraId="0034FE0C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24713A4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proofErr w:type="spellEnd"/>
            <w:r w:rsidRPr="00B93FA9">
              <w:rPr>
                <w:bCs w:val="0"/>
                <w:i/>
                <w:iCs/>
                <w:szCs w:val="22"/>
              </w:rPr>
              <w:t xml:space="preserve"> </w:t>
            </w:r>
            <w:r w:rsidRPr="00B93FA9">
              <w:rPr>
                <w:bCs w:val="0"/>
                <w:i/>
                <w:iCs/>
                <w:szCs w:val="22"/>
                <w:vertAlign w:val="superscript"/>
              </w:rPr>
              <w:t>cr1</w:t>
            </w:r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BC92FA1" w14:textId="3DA7120A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GGACACGCGAAAGCCTAGAAG (-strand)</w:t>
            </w:r>
          </w:p>
        </w:tc>
      </w:tr>
      <w:tr w:rsidR="00F9101E" w:rsidRPr="00B93FA9" w14:paraId="150C4342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C02BB93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proofErr w:type="spellEnd"/>
            <w:r w:rsidRPr="00B93FA9">
              <w:rPr>
                <w:bCs w:val="0"/>
                <w:i/>
                <w:iCs/>
                <w:szCs w:val="22"/>
              </w:rPr>
              <w:t xml:space="preserve"> </w:t>
            </w:r>
            <w:r w:rsidRPr="00B93FA9">
              <w:rPr>
                <w:bCs w:val="0"/>
                <w:i/>
                <w:iCs/>
                <w:szCs w:val="22"/>
                <w:vertAlign w:val="superscript"/>
              </w:rPr>
              <w:t>cr2</w:t>
            </w:r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FE2A622" w14:textId="4D6BE32C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CCGAATGGGACTAGAGCCTTG (-strand)</w:t>
            </w:r>
          </w:p>
        </w:tc>
      </w:tr>
      <w:tr w:rsidR="00F9101E" w:rsidRPr="00B93FA9" w14:paraId="1368AB24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127CE829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ebony</w:t>
            </w:r>
            <w:proofErr w:type="spellEnd"/>
            <w:r w:rsidRPr="00B93FA9">
              <w:rPr>
                <w:bCs w:val="0"/>
                <w:i/>
                <w:iCs/>
                <w:szCs w:val="22"/>
              </w:rPr>
              <w:t xml:space="preserve"> </w:t>
            </w:r>
            <w:r w:rsidRPr="00B93FA9">
              <w:rPr>
                <w:bCs w:val="0"/>
                <w:i/>
                <w:iCs/>
                <w:szCs w:val="22"/>
                <w:vertAlign w:val="superscript"/>
              </w:rPr>
              <w:t>cr2</w:t>
            </w:r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CE334AD" w14:textId="3EF6EB26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GGTGGAGGAGGAGATGCTG (-strand)</w:t>
            </w:r>
          </w:p>
        </w:tc>
      </w:tr>
      <w:tr w:rsidR="00F9101E" w:rsidRPr="00B93FA9" w14:paraId="7F6BF240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17A32D6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tan</w:t>
            </w:r>
            <w:proofErr w:type="spellEnd"/>
            <w:r w:rsidRPr="00B93FA9">
              <w:rPr>
                <w:bCs w:val="0"/>
                <w:i/>
                <w:iCs/>
                <w:szCs w:val="22"/>
              </w:rPr>
              <w:t xml:space="preserve"> </w:t>
            </w:r>
            <w:r w:rsidRPr="00B93FA9">
              <w:rPr>
                <w:bCs w:val="0"/>
                <w:i/>
                <w:iCs/>
                <w:szCs w:val="22"/>
                <w:vertAlign w:val="superscript"/>
              </w:rPr>
              <w:t>cr1</w:t>
            </w:r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7FCFC68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AGTTCAATCGCGCATCTCTTG</w:t>
            </w:r>
          </w:p>
        </w:tc>
      </w:tr>
      <w:tr w:rsidR="00F9101E" w:rsidRPr="00B93FA9" w14:paraId="6BAA144E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B398499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</w:t>
            </w:r>
            <w:proofErr w:type="spellStart"/>
            <w:r w:rsidRPr="00B93FA9">
              <w:rPr>
                <w:bCs w:val="0"/>
                <w:i/>
                <w:iCs/>
                <w:szCs w:val="22"/>
              </w:rPr>
              <w:t>Gb’tan</w:t>
            </w:r>
            <w:proofErr w:type="spellEnd"/>
            <w:r w:rsidRPr="00B93FA9">
              <w:rPr>
                <w:bCs w:val="0"/>
                <w:i/>
                <w:iCs/>
                <w:szCs w:val="22"/>
              </w:rPr>
              <w:t xml:space="preserve"> </w:t>
            </w:r>
            <w:r w:rsidRPr="00B93FA9">
              <w:rPr>
                <w:bCs w:val="0"/>
                <w:i/>
                <w:iCs/>
                <w:szCs w:val="22"/>
                <w:vertAlign w:val="superscript"/>
              </w:rPr>
              <w:t>cr1</w:t>
            </w:r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A0CB75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AACTTTTCGGGTCCACCTTTG</w:t>
            </w:r>
          </w:p>
        </w:tc>
      </w:tr>
      <w:tr w:rsidR="00F86052" w:rsidRPr="00B93FA9" w14:paraId="50729CF3" w14:textId="77777777" w:rsidTr="00B0064A">
        <w:trPr>
          <w:trHeight w:val="19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54F830BD" w14:textId="5A20CC83" w:rsidR="00F86052" w:rsidRPr="00B93FA9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>
              <w:rPr>
                <w:bCs w:val="0"/>
                <w:szCs w:val="22"/>
              </w:rPr>
              <w:t xml:space="preserve">PCR of potential-off target site in the </w:t>
            </w:r>
            <w:r w:rsidRPr="008D3F02">
              <w:rPr>
                <w:bCs w:val="0"/>
                <w:i/>
                <w:iCs/>
                <w:szCs w:val="22"/>
              </w:rPr>
              <w:t>Gb’tan</w:t>
            </w:r>
            <w:r w:rsidRPr="008D3F02">
              <w:rPr>
                <w:bCs w:val="0"/>
                <w:i/>
                <w:iCs/>
                <w:szCs w:val="22"/>
                <w:vertAlign w:val="superscript"/>
              </w:rPr>
              <w:t>cr1</w:t>
            </w:r>
            <w:r>
              <w:rPr>
                <w:bCs w:val="0"/>
                <w:szCs w:val="22"/>
              </w:rPr>
              <w:t xml:space="preserve"> crRNA</w:t>
            </w:r>
          </w:p>
        </w:tc>
      </w:tr>
      <w:tr w:rsidR="00F86052" w:rsidRPr="00B93FA9" w14:paraId="03F82B52" w14:textId="77777777" w:rsidTr="002F63AA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57FBEB65" w14:textId="77777777" w:rsidR="00F86052" w:rsidRPr="00CB64D1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CB64D1">
              <w:rPr>
                <w:bCs w:val="0"/>
                <w:szCs w:val="22"/>
              </w:rPr>
              <w:t xml:space="preserve">   Scaffold307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68268B7" w14:textId="77777777" w:rsidR="00F86052" w:rsidRPr="00B93FA9" w:rsidRDefault="00F86052" w:rsidP="002F63AA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C41AC9">
              <w:rPr>
                <w:bCs w:val="0"/>
                <w:szCs w:val="22"/>
              </w:rPr>
              <w:t>GCTTGGCTGGACATCTCTTC</w:t>
            </w:r>
          </w:p>
        </w:tc>
      </w:tr>
      <w:tr w:rsidR="00F86052" w:rsidRPr="00B93FA9" w14:paraId="33B5A574" w14:textId="77777777" w:rsidTr="002F63AA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62A29F8F" w14:textId="77777777" w:rsidR="00F86052" w:rsidRPr="00B93FA9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CB64D1">
              <w:rPr>
                <w:bCs w:val="0"/>
                <w:szCs w:val="22"/>
              </w:rPr>
              <w:t xml:space="preserve">   Scaffold307-</w:t>
            </w:r>
            <w:r>
              <w:rPr>
                <w:bCs w:val="0"/>
                <w:szCs w:val="22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3D028B0" w14:textId="77777777" w:rsidR="00F86052" w:rsidRPr="00B93FA9" w:rsidRDefault="00F86052" w:rsidP="002F63AA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C41AC9">
              <w:rPr>
                <w:bCs w:val="0"/>
                <w:szCs w:val="22"/>
              </w:rPr>
              <w:t>CGCTCATCGTTTGTATCGTC</w:t>
            </w:r>
          </w:p>
        </w:tc>
      </w:tr>
      <w:tr w:rsidR="00F86052" w:rsidRPr="00B93FA9" w14:paraId="04740FD8" w14:textId="77777777" w:rsidTr="002F63AA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5A9931D9" w14:textId="77777777" w:rsidR="00F86052" w:rsidRPr="00B93FA9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CB64D1">
              <w:rPr>
                <w:bCs w:val="0"/>
                <w:szCs w:val="22"/>
              </w:rPr>
              <w:t xml:space="preserve">   Scaffold</w:t>
            </w:r>
            <w:r>
              <w:rPr>
                <w:bCs w:val="0"/>
                <w:szCs w:val="22"/>
              </w:rPr>
              <w:t>70</w:t>
            </w:r>
            <w:r w:rsidRPr="00CB64D1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21A4273" w14:textId="77777777" w:rsidR="00F86052" w:rsidRPr="00B93FA9" w:rsidRDefault="00F86052" w:rsidP="002F63AA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C41AC9">
              <w:rPr>
                <w:bCs w:val="0"/>
                <w:szCs w:val="22"/>
              </w:rPr>
              <w:t>GCAATGGGAATAGCAGGAAA</w:t>
            </w:r>
          </w:p>
        </w:tc>
      </w:tr>
      <w:tr w:rsidR="00F86052" w:rsidRPr="00B93FA9" w14:paraId="69C3EA4B" w14:textId="77777777" w:rsidTr="002F63AA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739091AE" w14:textId="77777777" w:rsidR="00F86052" w:rsidRPr="00B93FA9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CB64D1">
              <w:rPr>
                <w:bCs w:val="0"/>
                <w:szCs w:val="22"/>
              </w:rPr>
              <w:t xml:space="preserve">   Scaffold</w:t>
            </w:r>
            <w:r>
              <w:rPr>
                <w:bCs w:val="0"/>
                <w:szCs w:val="22"/>
              </w:rPr>
              <w:t>70</w:t>
            </w:r>
            <w:r w:rsidRPr="00CB64D1">
              <w:rPr>
                <w:bCs w:val="0"/>
                <w:szCs w:val="22"/>
              </w:rPr>
              <w:t>-</w:t>
            </w:r>
            <w:r>
              <w:rPr>
                <w:bCs w:val="0"/>
                <w:szCs w:val="22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C31B39B" w14:textId="77777777" w:rsidR="00F86052" w:rsidRPr="00B93FA9" w:rsidRDefault="00F86052" w:rsidP="002F63AA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873326">
              <w:rPr>
                <w:bCs w:val="0"/>
                <w:szCs w:val="22"/>
              </w:rPr>
              <w:t>GCCATGTTGCCTGGTATTTC</w:t>
            </w:r>
          </w:p>
        </w:tc>
      </w:tr>
      <w:tr w:rsidR="00F86052" w:rsidRPr="00B93FA9" w14:paraId="5E2D2F23" w14:textId="77777777" w:rsidTr="002F63AA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1C0026CD" w14:textId="77777777" w:rsidR="00F86052" w:rsidRPr="00B93FA9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CB64D1">
              <w:rPr>
                <w:bCs w:val="0"/>
                <w:szCs w:val="22"/>
              </w:rPr>
              <w:t xml:space="preserve">   Scaffold</w:t>
            </w:r>
            <w:r>
              <w:rPr>
                <w:bCs w:val="0"/>
                <w:szCs w:val="22"/>
              </w:rPr>
              <w:t>18</w:t>
            </w:r>
            <w:r w:rsidRPr="00CB64D1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CDD3AFF" w14:textId="77777777" w:rsidR="00F86052" w:rsidRPr="00B93FA9" w:rsidRDefault="00F86052" w:rsidP="002F63AA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C41AC9">
              <w:rPr>
                <w:bCs w:val="0"/>
                <w:szCs w:val="22"/>
              </w:rPr>
              <w:t>GTCGCAAATGCTGAAACGTA</w:t>
            </w:r>
          </w:p>
        </w:tc>
      </w:tr>
      <w:tr w:rsidR="00F86052" w:rsidRPr="00B93FA9" w14:paraId="3FED2A40" w14:textId="77777777" w:rsidTr="002F63AA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</w:tcPr>
          <w:p w14:paraId="06763E24" w14:textId="77777777" w:rsidR="00F86052" w:rsidRPr="00B93FA9" w:rsidRDefault="00F86052" w:rsidP="002F63AA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CB64D1">
              <w:rPr>
                <w:bCs w:val="0"/>
                <w:szCs w:val="22"/>
              </w:rPr>
              <w:t xml:space="preserve">   Scaffold</w:t>
            </w:r>
            <w:r>
              <w:rPr>
                <w:bCs w:val="0"/>
                <w:szCs w:val="22"/>
              </w:rPr>
              <w:t>18</w:t>
            </w:r>
            <w:r w:rsidRPr="00CB64D1">
              <w:rPr>
                <w:bCs w:val="0"/>
                <w:szCs w:val="22"/>
              </w:rPr>
              <w:t>-</w:t>
            </w:r>
            <w:r>
              <w:rPr>
                <w:bCs w:val="0"/>
                <w:szCs w:val="22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13A9830" w14:textId="77777777" w:rsidR="00F86052" w:rsidRPr="00B93FA9" w:rsidRDefault="00F86052" w:rsidP="002F63AA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C41AC9">
              <w:rPr>
                <w:bCs w:val="0"/>
                <w:szCs w:val="22"/>
              </w:rPr>
              <w:t>ACGAGGATGCGCCATATAAA</w:t>
            </w:r>
          </w:p>
        </w:tc>
      </w:tr>
      <w:tr w:rsidR="008D3F02" w:rsidRPr="00B93FA9" w14:paraId="38361F1D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6D9D524" w14:textId="77777777" w:rsidR="008D3F02" w:rsidRPr="00B93FA9" w:rsidRDefault="008D3F02" w:rsidP="008D3F02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Subcloning into </w:t>
            </w:r>
            <w:proofErr w:type="spellStart"/>
            <w:r w:rsidRPr="00B93FA9">
              <w:rPr>
                <w:bCs w:val="0"/>
                <w:szCs w:val="22"/>
              </w:rPr>
              <w:t>pET</w:t>
            </w:r>
            <w:proofErr w:type="spellEnd"/>
            <w:r w:rsidRPr="00B93FA9">
              <w:rPr>
                <w:bCs w:val="0"/>
                <w:szCs w:val="22"/>
              </w:rPr>
              <w:t xml:space="preserve"> vecto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D2B9FF" w14:textId="77777777" w:rsidR="008D3F02" w:rsidRPr="00B93FA9" w:rsidRDefault="008D3F02" w:rsidP="008D3F02">
            <w:pPr>
              <w:snapToGrid w:val="0"/>
              <w:spacing w:line="240" w:lineRule="auto"/>
              <w:rPr>
                <w:bCs w:val="0"/>
                <w:szCs w:val="22"/>
              </w:rPr>
            </w:pPr>
          </w:p>
        </w:tc>
      </w:tr>
      <w:tr w:rsidR="008D3F02" w:rsidRPr="00B93FA9" w14:paraId="38717F2B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F546D36" w14:textId="77777777" w:rsidR="008D3F02" w:rsidRPr="00B93FA9" w:rsidRDefault="008D3F02" w:rsidP="008D3F02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pET47b-</w:t>
            </w:r>
            <w:r w:rsidRPr="00B93FA9">
              <w:rPr>
                <w:bCs w:val="0"/>
                <w:i/>
                <w:iCs/>
                <w:szCs w:val="22"/>
              </w:rPr>
              <w:t>Gb’ebony</w:t>
            </w:r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4EE63A5" w14:textId="77777777" w:rsidR="008D3F02" w:rsidRPr="00B93FA9" w:rsidRDefault="008D3F02" w:rsidP="008D3F02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CCGGGTACCAGGATCCGCTCGACCTGGTGACGG</w:t>
            </w:r>
          </w:p>
        </w:tc>
      </w:tr>
      <w:tr w:rsidR="008D3F02" w:rsidRPr="00B93FA9" w14:paraId="6874A23A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7528605F" w14:textId="77777777" w:rsidR="008D3F02" w:rsidRPr="00B93FA9" w:rsidRDefault="008D3F02" w:rsidP="008D3F02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pET47b-</w:t>
            </w:r>
            <w:r w:rsidRPr="00B93FA9">
              <w:rPr>
                <w:bCs w:val="0"/>
                <w:i/>
                <w:iCs/>
                <w:szCs w:val="22"/>
              </w:rPr>
              <w:t>Gb’ebony</w:t>
            </w:r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9060EDB" w14:textId="77777777" w:rsidR="008D3F02" w:rsidRPr="00B93FA9" w:rsidRDefault="008D3F02" w:rsidP="008D3F02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TACAGAATTCGGATCACCAGCAGCATGTAGCTGT</w:t>
            </w:r>
          </w:p>
        </w:tc>
      </w:tr>
      <w:tr w:rsidR="008D3F02" w:rsidRPr="00B93FA9" w14:paraId="6A9C5E3D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5D806D86" w14:textId="77777777" w:rsidR="008D3F02" w:rsidRPr="00B93FA9" w:rsidRDefault="008D3F02" w:rsidP="008D3F02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pET47b-</w:t>
            </w:r>
            <w:r w:rsidRPr="00B93FA9">
              <w:rPr>
                <w:bCs w:val="0"/>
                <w:i/>
                <w:iCs/>
                <w:szCs w:val="22"/>
              </w:rPr>
              <w:t>Gb’tan</w:t>
            </w:r>
            <w:r w:rsidRPr="00B93FA9">
              <w:rPr>
                <w:bCs w:val="0"/>
                <w:szCs w:val="22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2F6A172" w14:textId="77777777" w:rsidR="008D3F02" w:rsidRPr="00B93FA9" w:rsidRDefault="008D3F02" w:rsidP="008D3F02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CCGGGTACCAGGATCTGCCTGCCTCTGAAGCTC</w:t>
            </w:r>
          </w:p>
        </w:tc>
      </w:tr>
      <w:tr w:rsidR="008D3F02" w:rsidRPr="00B93FA9" w14:paraId="7CA28AF3" w14:textId="77777777" w:rsidTr="00973813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0BD84379" w14:textId="77777777" w:rsidR="008D3F02" w:rsidRPr="00B93FA9" w:rsidRDefault="008D3F02" w:rsidP="008D3F02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 xml:space="preserve">   pET47b-</w:t>
            </w:r>
            <w:r w:rsidRPr="00B93FA9">
              <w:rPr>
                <w:bCs w:val="0"/>
                <w:i/>
                <w:iCs/>
                <w:szCs w:val="22"/>
              </w:rPr>
              <w:t>Gb’tan</w:t>
            </w:r>
            <w:r w:rsidRPr="00B93FA9">
              <w:rPr>
                <w:bCs w:val="0"/>
                <w:szCs w:val="22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2A12F5C" w14:textId="77777777" w:rsidR="008D3F02" w:rsidRPr="00B93FA9" w:rsidRDefault="008D3F02" w:rsidP="008D3F02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bCs w:val="0"/>
                <w:szCs w:val="22"/>
              </w:rPr>
              <w:t>TACAGAATTCGGATCTTACTTCTTGTCTGTTTTCAGC</w:t>
            </w:r>
          </w:p>
        </w:tc>
      </w:tr>
    </w:tbl>
    <w:p w14:paraId="02B984C5" w14:textId="77777777" w:rsidR="00F9101E" w:rsidRDefault="00F9101E" w:rsidP="00F9101E">
      <w:pPr>
        <w:snapToGrid w:val="0"/>
        <w:rPr>
          <w:b/>
          <w:szCs w:val="21"/>
        </w:rPr>
      </w:pPr>
    </w:p>
    <w:sectPr w:rsidR="00F9101E" w:rsidSect="00F9101E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01E"/>
    <w:rsid w:val="000C1EE9"/>
    <w:rsid w:val="00357EAD"/>
    <w:rsid w:val="00484BAF"/>
    <w:rsid w:val="00764CCA"/>
    <w:rsid w:val="00873326"/>
    <w:rsid w:val="00895680"/>
    <w:rsid w:val="008D3F02"/>
    <w:rsid w:val="00B0064A"/>
    <w:rsid w:val="00B316CF"/>
    <w:rsid w:val="00BA1848"/>
    <w:rsid w:val="00C41AC9"/>
    <w:rsid w:val="00CA4C86"/>
    <w:rsid w:val="00CB5F37"/>
    <w:rsid w:val="00CB64D1"/>
    <w:rsid w:val="00F86052"/>
    <w:rsid w:val="00F9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DF80"/>
  <w15:chartTrackingRefBased/>
  <w15:docId w15:val="{045212E9-5B54-0247-A068-06373C27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01E"/>
    <w:pPr>
      <w:spacing w:line="480" w:lineRule="auto"/>
    </w:pPr>
    <w:rPr>
      <w:rFonts w:ascii="Times New Roman" w:hAnsi="Times New Roman" w:cs="Times New Roman"/>
      <w:b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86052"/>
    <w:rPr>
      <w:rFonts w:ascii="Times New Roman" w:hAnsi="Times New Roman" w:cs="Times New Roman"/>
      <w:b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7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9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4</Words>
  <Characters>1077</Characters>
  <Application>Microsoft Office Word</Application>
  <DocSecurity>0</DocSecurity>
  <Lines>14</Lines>
  <Paragraphs>3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　慎太郎</dc:creator>
  <cp:keywords/>
  <dc:description/>
  <cp:lastModifiedBy>chn off27</cp:lastModifiedBy>
  <cp:revision>10</cp:revision>
  <cp:lastPrinted>2023-03-30T09:23:00Z</cp:lastPrinted>
  <dcterms:created xsi:type="dcterms:W3CDTF">2022-11-29T05:10:00Z</dcterms:created>
  <dcterms:modified xsi:type="dcterms:W3CDTF">2023-05-11T10:57:00Z</dcterms:modified>
</cp:coreProperties>
</file>